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250A1" w14:textId="77777777" w:rsidR="00191B2B" w:rsidRPr="005F71F0" w:rsidRDefault="00191B2B" w:rsidP="00191B2B">
      <w:pPr>
        <w:spacing w:after="160" w:line="256" w:lineRule="auto"/>
        <w:rPr>
          <w:b/>
          <w:bCs/>
          <w:sz w:val="22"/>
          <w:szCs w:val="22"/>
        </w:rPr>
      </w:pPr>
      <w:r>
        <w:rPr>
          <w:b/>
          <w:sz w:val="22"/>
          <w:szCs w:val="22"/>
        </w:rPr>
        <w:t>S10</w:t>
      </w:r>
      <w:r w:rsidRPr="003B205C">
        <w:rPr>
          <w:b/>
          <w:sz w:val="22"/>
          <w:szCs w:val="22"/>
        </w:rPr>
        <w:t xml:space="preserve"> Table. </w:t>
      </w:r>
      <w:r w:rsidRPr="005F71F0">
        <w:rPr>
          <w:b/>
          <w:bCs/>
          <w:sz w:val="22"/>
          <w:szCs w:val="22"/>
        </w:rPr>
        <w:t>Factors associated with</w:t>
      </w:r>
      <w:r w:rsidRPr="005F71F0">
        <w:rPr>
          <w:b/>
          <w:sz w:val="22"/>
          <w:szCs w:val="22"/>
        </w:rPr>
        <w:t xml:space="preserve"> ventilation, critical care admission or mortality among 1,651 SARS-CoV-2 positive patients, according to the CDC admission classification.</w:t>
      </w:r>
    </w:p>
    <w:tbl>
      <w:tblPr>
        <w:tblW w:w="948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9"/>
        <w:gridCol w:w="944"/>
        <w:gridCol w:w="1068"/>
        <w:gridCol w:w="1103"/>
        <w:gridCol w:w="715"/>
        <w:gridCol w:w="954"/>
        <w:gridCol w:w="914"/>
        <w:gridCol w:w="1253"/>
      </w:tblGrid>
      <w:tr w:rsidR="00191B2B" w:rsidRPr="008D6055" w14:paraId="135044BD" w14:textId="77777777" w:rsidTr="001F212C">
        <w:tc>
          <w:tcPr>
            <w:tcW w:w="3473" w:type="dxa"/>
            <w:gridSpan w:val="2"/>
            <w:vMerge w:val="restar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40C1245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  <w:p w14:paraId="4E25BC7A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Risk Factor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6007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18BC853D" w14:textId="77777777" w:rsidR="00191B2B" w:rsidRPr="008D6055" w:rsidRDefault="00191B2B" w:rsidP="001F212C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Outcome</w:t>
            </w:r>
          </w:p>
        </w:tc>
      </w:tr>
      <w:tr w:rsidR="00191B2B" w:rsidRPr="008D6055" w14:paraId="437D7932" w14:textId="77777777" w:rsidTr="001F212C">
        <w:tc>
          <w:tcPr>
            <w:tcW w:w="3473" w:type="dxa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0969B665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217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3786E8DB" w14:textId="77777777" w:rsidR="00191B2B" w:rsidRPr="008D6055" w:rsidRDefault="00191B2B" w:rsidP="001F212C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Mechanical Ventilation</w:t>
            </w:r>
          </w:p>
          <w:p w14:paraId="4D9FDAD2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(n=1651) </w:t>
            </w:r>
          </w:p>
        </w:tc>
        <w:tc>
          <w:tcPr>
            <w:tcW w:w="166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092C49C7" w14:textId="77777777" w:rsidR="00751333" w:rsidRDefault="00751333" w:rsidP="001F212C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</w:p>
          <w:p w14:paraId="089A8C26" w14:textId="5639F9AD" w:rsidR="00191B2B" w:rsidRPr="008D6055" w:rsidRDefault="00191B2B" w:rsidP="001F212C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ICU Admission</w:t>
            </w:r>
          </w:p>
          <w:p w14:paraId="2BFF49D3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(n=1651) </w:t>
            </w:r>
          </w:p>
        </w:tc>
        <w:tc>
          <w:tcPr>
            <w:tcW w:w="216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BBFEA15" w14:textId="77777777" w:rsidR="00191B2B" w:rsidRPr="008D6055" w:rsidRDefault="00191B2B" w:rsidP="001F212C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Mortality</w:t>
            </w:r>
          </w:p>
          <w:p w14:paraId="0C841DF2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(n=1651)</w:t>
            </w:r>
          </w:p>
        </w:tc>
      </w:tr>
      <w:tr w:rsidR="00191B2B" w:rsidRPr="008D6055" w14:paraId="63870700" w14:textId="77777777" w:rsidTr="001F212C">
        <w:trPr>
          <w:trHeight w:val="300"/>
        </w:trPr>
        <w:tc>
          <w:tcPr>
            <w:tcW w:w="0" w:type="auto"/>
            <w:gridSpan w:val="2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9F5A6A" w14:textId="77777777" w:rsidR="00191B2B" w:rsidRPr="008D6055" w:rsidRDefault="00191B2B" w:rsidP="001F212C">
            <w:pPr>
              <w:rPr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5F5C79E2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OR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79BCCA16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95%CI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5AA198EA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OR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04742AA5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95%CI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7794A30D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OR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1C4022E2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b/>
                <w:sz w:val="22"/>
                <w:szCs w:val="22"/>
              </w:rPr>
              <w:t>95%CI</w:t>
            </w:r>
            <w:r w:rsidRPr="008D6055">
              <w:rPr>
                <w:sz w:val="22"/>
                <w:szCs w:val="22"/>
              </w:rPr>
              <w:t> </w:t>
            </w:r>
          </w:p>
        </w:tc>
      </w:tr>
      <w:tr w:rsidR="00191B2B" w:rsidRPr="008D6055" w14:paraId="5DFDC030" w14:textId="77777777" w:rsidTr="001F212C">
        <w:trPr>
          <w:trHeight w:val="300"/>
        </w:trPr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246F1B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Age (per 10-years)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C72C0F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1F21FB5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0B71794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78, 1.01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1064C8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F7193B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82, 0.96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88FDEB2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50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5F52F1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33, 1.70</w:t>
            </w:r>
          </w:p>
        </w:tc>
      </w:tr>
      <w:tr w:rsidR="00191B2B" w:rsidRPr="008D6055" w14:paraId="1E685AE6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C2ED11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Sex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0D9A23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DF1F4F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C0F76F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E14015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642889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7417D6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C3678C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</w:tr>
      <w:tr w:rsidR="00191B2B" w:rsidRPr="008D6055" w14:paraId="542D733F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73F8E8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209D79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Female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45DF7B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9B582F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92EF80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AFAAE9C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09577B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6E0E74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</w:tr>
      <w:tr w:rsidR="00191B2B" w:rsidRPr="008D6055" w14:paraId="55B26D6C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AB2282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57C146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Male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9E7192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94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77D164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09, 3.48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A8E3FB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71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3F21A7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21, 2.42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FAB4BF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45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F4DC41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00, 2.08</w:t>
            </w:r>
          </w:p>
        </w:tc>
      </w:tr>
      <w:tr w:rsidR="00191B2B" w:rsidRPr="008D6055" w14:paraId="6D8847C9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1CB0D6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 xml:space="preserve">Secondary </w:t>
            </w:r>
            <w:proofErr w:type="spellStart"/>
            <w:r w:rsidRPr="008D6055">
              <w:rPr>
                <w:sz w:val="22"/>
                <w:szCs w:val="22"/>
              </w:rPr>
              <w:t>immunodeficiency</w:t>
            </w:r>
            <w:r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B8CB19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545140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BDF5EA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9000F9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825108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6B946D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29B818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</w:tr>
      <w:tr w:rsidR="00191B2B" w:rsidRPr="008D6055" w14:paraId="14014DA4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36D1DF" w14:textId="77777777" w:rsidR="00191B2B" w:rsidRPr="008D6055" w:rsidRDefault="00191B2B" w:rsidP="001F212C">
            <w:pPr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1E288F" w14:textId="77777777" w:rsidR="00191B2B" w:rsidRPr="008D6055" w:rsidRDefault="00191B2B" w:rsidP="001F212C">
            <w:pPr>
              <w:spacing w:line="259" w:lineRule="auto"/>
              <w:rPr>
                <w:i/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No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06D9E8" w14:textId="77777777" w:rsidR="00191B2B" w:rsidRPr="008D6055" w:rsidRDefault="00191B2B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E258BF" w14:textId="77777777" w:rsidR="00191B2B" w:rsidRPr="008D6055" w:rsidRDefault="00191B2B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736B74" w14:textId="77777777" w:rsidR="00191B2B" w:rsidRPr="008D6055" w:rsidRDefault="00191B2B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EE39B4" w14:textId="77777777" w:rsidR="00191B2B" w:rsidRPr="008D6055" w:rsidRDefault="00191B2B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286BD5" w14:textId="77777777" w:rsidR="00191B2B" w:rsidRPr="008D6055" w:rsidRDefault="00191B2B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6BDA21E" w14:textId="77777777" w:rsidR="00191B2B" w:rsidRPr="008D6055" w:rsidRDefault="00191B2B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191B2B" w:rsidRPr="008D6055" w14:paraId="5030C05F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0C3FE8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FC6B05" w14:textId="77777777" w:rsidR="00191B2B" w:rsidRPr="008D6055" w:rsidRDefault="00191B2B" w:rsidP="001F212C">
            <w:pPr>
              <w:spacing w:line="259" w:lineRule="auto"/>
              <w:rPr>
                <w:i/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Yes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A25A15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A66CB78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48, 1.93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988D8A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38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7AC3E5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92, 2.04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B9FD16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91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2F071D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29, 2.84</w:t>
            </w:r>
          </w:p>
        </w:tc>
      </w:tr>
      <w:tr w:rsidR="00191B2B" w:rsidRPr="008D6055" w14:paraId="66E87FB8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50D85F" w14:textId="77777777" w:rsidR="00191B2B" w:rsidRPr="008D6055" w:rsidRDefault="00191B2B" w:rsidP="001F212C">
            <w:pPr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Obesity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89A8E0" w14:textId="77777777" w:rsidR="00191B2B" w:rsidRPr="008D6055" w:rsidRDefault="00191B2B" w:rsidP="001F212C">
            <w:pPr>
              <w:spacing w:line="259" w:lineRule="auto"/>
              <w:rPr>
                <w:i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2076AA" w14:textId="77777777" w:rsidR="00191B2B" w:rsidRPr="008D6055" w:rsidRDefault="00191B2B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7510B5" w14:textId="77777777" w:rsidR="00191B2B" w:rsidRPr="008D6055" w:rsidRDefault="00191B2B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0EA507" w14:textId="77777777" w:rsidR="00191B2B" w:rsidRPr="008D6055" w:rsidRDefault="00191B2B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DDDD01" w14:textId="77777777" w:rsidR="00191B2B" w:rsidRPr="008D6055" w:rsidRDefault="00191B2B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743293" w14:textId="77777777" w:rsidR="00191B2B" w:rsidRPr="008D6055" w:rsidRDefault="00191B2B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C5089F" w14:textId="77777777" w:rsidR="00191B2B" w:rsidRPr="008D6055" w:rsidRDefault="00191B2B" w:rsidP="001F212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91B2B" w:rsidRPr="008D6055" w14:paraId="778D1FDF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78AC62" w14:textId="77777777" w:rsidR="00191B2B" w:rsidRPr="008D6055" w:rsidRDefault="00191B2B" w:rsidP="001F212C">
            <w:pPr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79ECB7" w14:textId="77777777" w:rsidR="00191B2B" w:rsidRPr="008D6055" w:rsidRDefault="00191B2B" w:rsidP="001F212C">
            <w:pPr>
              <w:spacing w:line="259" w:lineRule="auto"/>
              <w:rPr>
                <w:i/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No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7AFC67" w14:textId="77777777" w:rsidR="00191B2B" w:rsidRPr="008D6055" w:rsidRDefault="00191B2B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31CB2F" w14:textId="77777777" w:rsidR="00191B2B" w:rsidRPr="008D6055" w:rsidRDefault="00191B2B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4C7815" w14:textId="77777777" w:rsidR="00191B2B" w:rsidRPr="008D6055" w:rsidRDefault="00191B2B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A78555" w14:textId="77777777" w:rsidR="00191B2B" w:rsidRPr="008D6055" w:rsidRDefault="00191B2B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B30790" w14:textId="77777777" w:rsidR="00191B2B" w:rsidRPr="008D6055" w:rsidRDefault="00191B2B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35F88C" w14:textId="77777777" w:rsidR="00191B2B" w:rsidRPr="008D6055" w:rsidRDefault="00191B2B" w:rsidP="001F212C">
            <w:pPr>
              <w:jc w:val="center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191B2B" w:rsidRPr="008D6055" w14:paraId="69B4D153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0CA884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A9CF8F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Yes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8C614F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1.61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7E1506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61, 4.29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F974A7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50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FCEC9A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80, 2.81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0DCA28" w14:textId="77777777" w:rsidR="00191B2B" w:rsidRPr="008D6055" w:rsidRDefault="00191B2B" w:rsidP="001F212C">
            <w:pPr>
              <w:spacing w:line="259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111DE6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54, 2.56</w:t>
            </w:r>
          </w:p>
        </w:tc>
      </w:tr>
      <w:tr w:rsidR="00191B2B" w:rsidRPr="008D6055" w14:paraId="654C4A77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CF5603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 xml:space="preserve">Omicron </w:t>
            </w:r>
            <w:r>
              <w:rPr>
                <w:sz w:val="22"/>
                <w:szCs w:val="22"/>
              </w:rPr>
              <w:t>v</w:t>
            </w:r>
            <w:r w:rsidRPr="008D6055">
              <w:rPr>
                <w:sz w:val="22"/>
                <w:szCs w:val="22"/>
              </w:rPr>
              <w:t>ariant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238A68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817F09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F37283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7CB0D4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98996C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4286FF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41B869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</w:tr>
      <w:tr w:rsidR="00191B2B" w:rsidRPr="008D6055" w14:paraId="61DF7944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D1AB85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ADE390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BA.1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FFC169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ABB888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D2F5A5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26BCA5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1FC99B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85F39C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</w:tr>
      <w:tr w:rsidR="00191B2B" w:rsidRPr="008D6055" w14:paraId="33620329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3C1E7D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6A73C1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T</w:t>
            </w:r>
            <w:r w:rsidRPr="008D6055">
              <w:rPr>
                <w:i/>
                <w:sz w:val="22"/>
                <w:szCs w:val="22"/>
              </w:rPr>
              <w:t>ransition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E7A4DA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0.95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AC3535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0.51, 1.76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820F51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20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9260D4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83, 1.76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998D04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C3B0CB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67, 1.52</w:t>
            </w:r>
          </w:p>
        </w:tc>
      </w:tr>
      <w:tr w:rsidR="00191B2B" w:rsidRPr="008D6055" w14:paraId="340102F8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200433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4DFD3B" w14:textId="77777777" w:rsidR="00191B2B" w:rsidRPr="008D6055" w:rsidRDefault="00191B2B" w:rsidP="001F212C">
            <w:pPr>
              <w:textAlignment w:val="baseline"/>
              <w:rPr>
                <w:i/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BA.2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F89F12" w14:textId="77777777" w:rsidR="00191B2B" w:rsidRPr="008D6055" w:rsidDel="002A197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0.52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FB38D3" w14:textId="77777777" w:rsidR="00191B2B" w:rsidRPr="008D6055" w:rsidDel="002A197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0.15, 1.76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BBFD4D6" w14:textId="77777777" w:rsidR="00191B2B" w:rsidRPr="008D6055" w:rsidRDefault="00191B2B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954FBF2" w14:textId="77777777" w:rsidR="00191B2B" w:rsidRPr="008D6055" w:rsidRDefault="00191B2B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27, 1.14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C524376" w14:textId="77777777" w:rsidR="00191B2B" w:rsidRPr="008D6055" w:rsidRDefault="00191B2B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AF2E9D2" w14:textId="77777777" w:rsidR="00191B2B" w:rsidRPr="008D6055" w:rsidRDefault="00191B2B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16, 0.91</w:t>
            </w:r>
          </w:p>
        </w:tc>
      </w:tr>
      <w:tr w:rsidR="00191B2B" w:rsidRPr="008D6055" w14:paraId="27F250B8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DBAA3B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 xml:space="preserve">CDC </w:t>
            </w:r>
            <w:r>
              <w:rPr>
                <w:sz w:val="22"/>
                <w:szCs w:val="22"/>
              </w:rPr>
              <w:t>c</w:t>
            </w:r>
            <w:r w:rsidRPr="008D6055">
              <w:rPr>
                <w:sz w:val="22"/>
                <w:szCs w:val="22"/>
              </w:rPr>
              <w:t xml:space="preserve">lassification of </w:t>
            </w:r>
            <w:r>
              <w:rPr>
                <w:sz w:val="22"/>
                <w:szCs w:val="22"/>
              </w:rPr>
              <w:t>f</w:t>
            </w:r>
            <w:r w:rsidRPr="008D6055">
              <w:rPr>
                <w:sz w:val="22"/>
                <w:szCs w:val="22"/>
              </w:rPr>
              <w:t xml:space="preserve">or vs </w:t>
            </w:r>
            <w:r>
              <w:rPr>
                <w:sz w:val="22"/>
                <w:szCs w:val="22"/>
              </w:rPr>
              <w:t>w</w:t>
            </w:r>
            <w:r w:rsidRPr="008D6055">
              <w:rPr>
                <w:sz w:val="22"/>
                <w:szCs w:val="22"/>
              </w:rPr>
              <w:t>ith COVID-19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1E4D81" w14:textId="77777777" w:rsidR="00191B2B" w:rsidRPr="008D6055" w:rsidRDefault="00191B2B" w:rsidP="001F212C">
            <w:pPr>
              <w:textAlignment w:val="baseline"/>
              <w:rPr>
                <w:i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905748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714418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04E0584" w14:textId="77777777" w:rsidR="00191B2B" w:rsidRPr="008D6055" w:rsidRDefault="00191B2B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C3666A8" w14:textId="77777777" w:rsidR="00191B2B" w:rsidRPr="008D6055" w:rsidRDefault="00191B2B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E0CFC5F" w14:textId="77777777" w:rsidR="00191B2B" w:rsidRPr="008D6055" w:rsidRDefault="00191B2B" w:rsidP="001F212C">
            <w:pPr>
              <w:textAlignment w:val="baseline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33A8AF8" w14:textId="77777777" w:rsidR="00191B2B" w:rsidRPr="008D6055" w:rsidRDefault="00191B2B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</w:p>
        </w:tc>
      </w:tr>
      <w:tr w:rsidR="00191B2B" w:rsidRPr="008D6055" w14:paraId="6D60A16D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0F69CE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5AB7D6" w14:textId="77777777" w:rsidR="00191B2B" w:rsidRPr="008D6055" w:rsidRDefault="00191B2B" w:rsidP="001F212C">
            <w:pPr>
              <w:textAlignment w:val="baseline"/>
              <w:rPr>
                <w:i/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With COVID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B4B68D3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7016FEC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D2F8195" w14:textId="77777777" w:rsidR="00191B2B" w:rsidRPr="008D6055" w:rsidRDefault="00191B2B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28B0A99" w14:textId="77777777" w:rsidR="00191B2B" w:rsidRPr="008D6055" w:rsidRDefault="00191B2B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B223E69" w14:textId="77777777" w:rsidR="00191B2B" w:rsidRPr="008D6055" w:rsidRDefault="00191B2B" w:rsidP="001F212C">
            <w:p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BC13023" w14:textId="77777777" w:rsidR="00191B2B" w:rsidRPr="008D6055" w:rsidRDefault="00191B2B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</w:tr>
      <w:tr w:rsidR="00191B2B" w:rsidRPr="00B54E35" w14:paraId="32691292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1DD666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B6CE03" w14:textId="77777777" w:rsidR="00191B2B" w:rsidRPr="008D6055" w:rsidRDefault="00191B2B" w:rsidP="001F212C">
            <w:pPr>
              <w:textAlignment w:val="baseline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imarily </w:t>
            </w:r>
            <w:r w:rsidRPr="008D6055">
              <w:rPr>
                <w:i/>
                <w:sz w:val="22"/>
                <w:szCs w:val="22"/>
              </w:rPr>
              <w:t>For COVID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E0A2374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1.05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5FEF539" w14:textId="77777777" w:rsidR="00191B2B" w:rsidRPr="00B54E3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B54E35">
              <w:rPr>
                <w:sz w:val="22"/>
                <w:szCs w:val="22"/>
              </w:rPr>
              <w:t>0.61, 1.82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11294FA" w14:textId="77777777" w:rsidR="00191B2B" w:rsidRPr="00B54E35" w:rsidRDefault="00191B2B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B54E35">
              <w:rPr>
                <w:color w:val="000000" w:themeColor="text1"/>
                <w:sz w:val="22"/>
                <w:szCs w:val="22"/>
              </w:rPr>
              <w:t>2.24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0EA0BAB" w14:textId="77777777" w:rsidR="00191B2B" w:rsidRPr="00B54E35" w:rsidRDefault="00191B2B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B54E35">
              <w:rPr>
                <w:color w:val="000000" w:themeColor="text1"/>
                <w:sz w:val="22"/>
                <w:szCs w:val="22"/>
              </w:rPr>
              <w:t>1.59, 3.16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DCE7896" w14:textId="77777777" w:rsidR="00191B2B" w:rsidRPr="00B54E35" w:rsidRDefault="00191B2B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B54E35">
              <w:rPr>
                <w:color w:val="000000" w:themeColor="text1"/>
                <w:sz w:val="22"/>
                <w:szCs w:val="22"/>
              </w:rPr>
              <w:t>1.85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4F4E7B0" w14:textId="77777777" w:rsidR="00191B2B" w:rsidRPr="00B54E35" w:rsidRDefault="00191B2B" w:rsidP="001F212C">
            <w:pPr>
              <w:jc w:val="center"/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B54E35">
              <w:rPr>
                <w:color w:val="000000" w:themeColor="text1"/>
                <w:sz w:val="22"/>
                <w:szCs w:val="22"/>
              </w:rPr>
              <w:t>1.29, 2.65</w:t>
            </w:r>
          </w:p>
        </w:tc>
      </w:tr>
      <w:tr w:rsidR="00191B2B" w:rsidRPr="008D6055" w14:paraId="2BC1AA99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FA3765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 xml:space="preserve">Illicit </w:t>
            </w:r>
            <w:r>
              <w:rPr>
                <w:sz w:val="22"/>
                <w:szCs w:val="22"/>
              </w:rPr>
              <w:t>s</w:t>
            </w:r>
            <w:r w:rsidRPr="008D6055">
              <w:rPr>
                <w:sz w:val="22"/>
                <w:szCs w:val="22"/>
              </w:rPr>
              <w:t xml:space="preserve">ubstance </w:t>
            </w:r>
            <w:r>
              <w:rPr>
                <w:sz w:val="22"/>
                <w:szCs w:val="22"/>
              </w:rPr>
              <w:t>u</w:t>
            </w:r>
            <w:r w:rsidRPr="008D6055">
              <w:rPr>
                <w:sz w:val="22"/>
                <w:szCs w:val="22"/>
              </w:rPr>
              <w:t>se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2BD4B1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8B4A36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AAF77E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5A2F9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A9EA38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8B5649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7A1699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</w:tr>
      <w:tr w:rsidR="00191B2B" w:rsidRPr="008D6055" w14:paraId="1D046E07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BA8035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D535D0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No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7E4E1F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87C1EC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27393A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0CB2C47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D6E8133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5F6077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</w:tr>
      <w:tr w:rsidR="00191B2B" w:rsidRPr="008D6055" w14:paraId="3DEDA2CF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FDD03E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2AC23A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Yes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69ED89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97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CA58AA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04, 3.70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B85EEE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27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1E9CE3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81, 2.00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07594CB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DA11E6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51, 2.21</w:t>
            </w:r>
          </w:p>
        </w:tc>
      </w:tr>
      <w:tr w:rsidR="00191B2B" w:rsidRPr="008D6055" w14:paraId="19415BC0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8BBB96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Any vaccine dose received 7-days prior to ED visit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A841E8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F54802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D84FC4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78E048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40E7F9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100FAE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363FFC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</w:tr>
      <w:tr w:rsidR="00191B2B" w:rsidRPr="008D6055" w14:paraId="416CC850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6986E0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683893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No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4F1E92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547F3D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A2037A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6C41A1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1E7CF4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BAC70B6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/>
                <w:sz w:val="22"/>
                <w:szCs w:val="22"/>
              </w:rPr>
              <w:t>—</w:t>
            </w:r>
          </w:p>
        </w:tc>
      </w:tr>
      <w:tr w:rsidR="00191B2B" w:rsidRPr="008D6055" w14:paraId="666CDED0" w14:textId="77777777" w:rsidTr="001F212C">
        <w:tc>
          <w:tcPr>
            <w:tcW w:w="2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D88DF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888465" w14:textId="77777777" w:rsidR="00191B2B" w:rsidRPr="008D6055" w:rsidRDefault="00191B2B" w:rsidP="001F212C">
            <w:pPr>
              <w:textAlignment w:val="baseline"/>
              <w:rPr>
                <w:sz w:val="22"/>
                <w:szCs w:val="22"/>
              </w:rPr>
            </w:pPr>
            <w:r w:rsidRPr="008D6055">
              <w:rPr>
                <w:i/>
                <w:sz w:val="22"/>
                <w:szCs w:val="22"/>
              </w:rPr>
              <w:t>Yes</w:t>
            </w:r>
            <w:r w:rsidRPr="008D6055">
              <w:rPr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4BBEB4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DFD915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30, 0.95</w:t>
            </w:r>
          </w:p>
        </w:tc>
        <w:tc>
          <w:tcPr>
            <w:tcW w:w="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97BE5E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6ED76B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37, 0.77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B4AF159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19B621" w14:textId="77777777" w:rsidR="00191B2B" w:rsidRPr="008D6055" w:rsidRDefault="00191B2B" w:rsidP="001F212C">
            <w:pPr>
              <w:jc w:val="center"/>
              <w:textAlignment w:val="baseline"/>
              <w:rPr>
                <w:sz w:val="22"/>
                <w:szCs w:val="22"/>
              </w:rPr>
            </w:pPr>
            <w:r w:rsidRPr="008D6055">
              <w:rPr>
                <w:color w:val="000000" w:themeColor="text1"/>
                <w:sz w:val="22"/>
                <w:szCs w:val="22"/>
              </w:rPr>
              <w:t>0.59, 1.48</w:t>
            </w:r>
          </w:p>
        </w:tc>
      </w:tr>
    </w:tbl>
    <w:p w14:paraId="79ACAEB2" w14:textId="77777777" w:rsidR="00191B2B" w:rsidRPr="005D603D" w:rsidRDefault="00191B2B" w:rsidP="00191B2B">
      <w:pPr>
        <w:textAlignment w:val="baseline"/>
        <w:rPr>
          <w:sz w:val="20"/>
          <w:szCs w:val="20"/>
        </w:rPr>
      </w:pPr>
      <w:r w:rsidRPr="005D603D">
        <w:rPr>
          <w:sz w:val="20"/>
          <w:szCs w:val="20"/>
        </w:rPr>
        <w:t>OR=odds ratio; ICU=intensive care unit; CI=confidence interval</w:t>
      </w:r>
    </w:p>
    <w:p w14:paraId="70B6DA66" w14:textId="3143E76A" w:rsidR="00191B2B" w:rsidRDefault="00191B2B" w:rsidP="00191B2B">
      <w:pPr>
        <w:textAlignment w:val="baseline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a</w:t>
      </w:r>
      <w:proofErr w:type="spellEnd"/>
      <w:proofErr w:type="gramEnd"/>
      <w:r>
        <w:rPr>
          <w:sz w:val="20"/>
          <w:szCs w:val="20"/>
          <w:vertAlign w:val="superscript"/>
        </w:rPr>
        <w:t xml:space="preserve"> </w:t>
      </w:r>
      <w:r w:rsidRPr="005D603D">
        <w:rPr>
          <w:sz w:val="20"/>
          <w:szCs w:val="20"/>
        </w:rPr>
        <w:t>active malignant neoplasm, transplant recipient, moderate/severe liver disease</w:t>
      </w:r>
    </w:p>
    <w:p w14:paraId="629823CD" w14:textId="77777777" w:rsidR="003A73B9" w:rsidRPr="00D30E79" w:rsidRDefault="003A73B9" w:rsidP="003A73B9">
      <w:pPr>
        <w:textAlignment w:val="baseline"/>
        <w:rPr>
          <w:sz w:val="20"/>
          <w:szCs w:val="20"/>
        </w:rPr>
      </w:pPr>
      <w:bookmarkStart w:id="0" w:name="_GoBack"/>
      <w:r>
        <w:rPr>
          <w:sz w:val="20"/>
          <w:szCs w:val="20"/>
        </w:rPr>
        <w:t>Hospital site was included as a fixed effect in this model. For simplicity, site estimates were excluded from the table.</w:t>
      </w:r>
    </w:p>
    <w:bookmarkEnd w:id="0"/>
    <w:p w14:paraId="31E55F16" w14:textId="77777777" w:rsidR="00116489" w:rsidRDefault="002927B3"/>
    <w:sectPr w:rsidR="00116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B2B"/>
    <w:rsid w:val="0008665B"/>
    <w:rsid w:val="00191B2B"/>
    <w:rsid w:val="002927B3"/>
    <w:rsid w:val="003A73B9"/>
    <w:rsid w:val="0043770D"/>
    <w:rsid w:val="005F198C"/>
    <w:rsid w:val="005F71F0"/>
    <w:rsid w:val="00751333"/>
    <w:rsid w:val="007F2E89"/>
    <w:rsid w:val="00C17F80"/>
    <w:rsid w:val="00CB3F53"/>
    <w:rsid w:val="00D30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DD751"/>
  <w15:chartTrackingRefBased/>
  <w15:docId w15:val="{8B366A27-B1E5-4E00-BE02-4FF6B3E05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191B2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C17F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7F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7F80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F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F80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F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F80"/>
    <w:rPr>
      <w:rFonts w:ascii="Segoe UI" w:eastAsia="Arial Unicode MS" w:hAnsi="Segoe UI" w:cs="Segoe UI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bb410c-0039-4c97-a4fa-006c4a539dc0">
      <Terms xmlns="http://schemas.microsoft.com/office/infopath/2007/PartnerControls"/>
    </lcf76f155ced4ddcb4097134ff3c332f>
    <TaxCatchAll xmlns="85fa4bc1-a756-4266-8701-02b2ee4996f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426A0A38D244F8D9EEB7DA238E3EC" ma:contentTypeVersion="17" ma:contentTypeDescription="Create a new document." ma:contentTypeScope="" ma:versionID="8d92a0b91da4db074b67442846f5c2b2">
  <xsd:schema xmlns:xsd="http://www.w3.org/2001/XMLSchema" xmlns:xs="http://www.w3.org/2001/XMLSchema" xmlns:p="http://schemas.microsoft.com/office/2006/metadata/properties" xmlns:ns2="cdbb410c-0039-4c97-a4fa-006c4a539dc0" xmlns:ns3="85fa4bc1-a756-4266-8701-02b2ee4996f9" targetNamespace="http://schemas.microsoft.com/office/2006/metadata/properties" ma:root="true" ma:fieldsID="431a3d6b4303fd202903d36a8a02c7dc" ns2:_="" ns3:_="">
    <xsd:import namespace="cdbb410c-0039-4c97-a4fa-006c4a539dc0"/>
    <xsd:import namespace="85fa4bc1-a756-4266-8701-02b2ee4996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b410c-0039-4c97-a4fa-006c4a539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a4bc1-a756-4266-8701-02b2ee499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7ef5d1b-8c8f-42b0-9bf6-df9cbd9383ac}" ma:internalName="TaxCatchAll" ma:showField="CatchAllData" ma:web="85fa4bc1-a756-4266-8701-02b2ee4996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CDDBB09-B541-4718-8FC9-6CA2AA0087D2}">
  <ds:schemaRefs>
    <ds:schemaRef ds:uri="http://purl.org/dc/elements/1.1/"/>
    <ds:schemaRef ds:uri="http://purl.org/dc/terms/"/>
    <ds:schemaRef ds:uri="cdbb410c-0039-4c97-a4fa-006c4a539dc0"/>
    <ds:schemaRef ds:uri="85fa4bc1-a756-4266-8701-02b2ee4996f9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DA43155-69AC-4699-B1D2-581D544ECB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b410c-0039-4c97-a4fa-006c4a539dc0"/>
    <ds:schemaRef ds:uri="85fa4bc1-a756-4266-8701-02b2ee4996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814B017-2EBA-492C-BC63-1BEB0BC9342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gg, Amber</dc:creator>
  <cp:keywords/>
  <dc:description/>
  <cp:lastModifiedBy>Cragg, Amber</cp:lastModifiedBy>
  <cp:revision>6</cp:revision>
  <dcterms:created xsi:type="dcterms:W3CDTF">2023-07-19T18:27:00Z</dcterms:created>
  <dcterms:modified xsi:type="dcterms:W3CDTF">2023-07-21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426A0A38D244F8D9EEB7DA238E3EC</vt:lpwstr>
  </property>
  <property fmtid="{D5CDD505-2E9C-101B-9397-08002B2CF9AE}" pid="3" name="MediaServiceImageTags">
    <vt:lpwstr/>
  </property>
</Properties>
</file>